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32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8"/>
        <w:gridCol w:w="1426"/>
        <w:gridCol w:w="1227"/>
        <w:gridCol w:w="1126"/>
        <w:gridCol w:w="1826"/>
        <w:gridCol w:w="1567"/>
      </w:tblGrid>
      <w:tr w:rsidR="008B14D5" w:rsidRPr="00EA6A9B" w:rsidTr="008B14D5">
        <w:trPr>
          <w:trHeight w:val="290"/>
        </w:trPr>
        <w:tc>
          <w:tcPr>
            <w:tcW w:w="1165" w:type="pct"/>
            <w:vMerge w:val="restart"/>
            <w:shd w:val="clear" w:color="auto" w:fill="auto"/>
            <w:noWrap/>
            <w:vAlign w:val="center"/>
            <w:hideMark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3835" w:type="pct"/>
            <w:gridSpan w:val="5"/>
            <w:shd w:val="clear" w:color="auto" w:fill="auto"/>
            <w:noWrap/>
            <w:vAlign w:val="center"/>
            <w:hideMark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Groups </w:t>
            </w:r>
          </w:p>
        </w:tc>
      </w:tr>
      <w:tr w:rsidR="008B14D5" w:rsidRPr="00EA6A9B" w:rsidTr="008B14D5">
        <w:trPr>
          <w:trHeight w:val="514"/>
        </w:trPr>
        <w:tc>
          <w:tcPr>
            <w:tcW w:w="1165" w:type="pct"/>
            <w:vMerge/>
            <w:shd w:val="clear" w:color="auto" w:fill="auto"/>
            <w:vAlign w:val="center"/>
            <w:hideMark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FD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FD + Lu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FD + PE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FD + Lu + PE</w:t>
            </w:r>
          </w:p>
        </w:tc>
      </w:tr>
      <w:tr w:rsidR="008B14D5" w:rsidRPr="00EA6A9B" w:rsidTr="008B14D5">
        <w:trPr>
          <w:trHeight w:val="848"/>
        </w:trPr>
        <w:tc>
          <w:tcPr>
            <w:tcW w:w="1165" w:type="pct"/>
            <w:shd w:val="clear" w:color="auto" w:fill="auto"/>
            <w:noWrap/>
            <w:vAlign w:val="bottom"/>
          </w:tcPr>
          <w:p w:rsidR="008B14D5" w:rsidRPr="00EA6A9B" w:rsidRDefault="008B14D5" w:rsidP="00BF086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Leptin </w:t>
            </w:r>
          </w:p>
        </w:tc>
        <w:tc>
          <w:tcPr>
            <w:tcW w:w="763" w:type="pct"/>
            <w:shd w:val="clear" w:color="auto" w:fill="auto"/>
            <w:noWrap/>
            <w:vAlign w:val="bottom"/>
          </w:tcPr>
          <w:p w:rsidR="008B14D5" w:rsidRPr="00EA6A9B" w:rsidRDefault="008B14D5" w:rsidP="00BF086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38.17±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7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656" w:type="pct"/>
            <w:shd w:val="clear" w:color="auto" w:fill="auto"/>
            <w:noWrap/>
            <w:vAlign w:val="bottom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1.71±12.13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###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.97±7.81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*</w:t>
            </w:r>
          </w:p>
        </w:tc>
        <w:tc>
          <w:tcPr>
            <w:tcW w:w="976" w:type="pct"/>
            <w:shd w:val="clear" w:color="auto" w:fill="auto"/>
            <w:noWrap/>
            <w:vAlign w:val="bottom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.03±7.35        ***</w:t>
            </w:r>
          </w:p>
        </w:tc>
        <w:tc>
          <w:tcPr>
            <w:tcW w:w="838" w:type="pct"/>
            <w:shd w:val="clear" w:color="auto" w:fill="auto"/>
            <w:noWrap/>
            <w:vAlign w:val="bottom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14 ± 4.77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***</w:t>
            </w:r>
          </w:p>
        </w:tc>
      </w:tr>
      <w:tr w:rsidR="008B14D5" w:rsidRPr="00EA6A9B" w:rsidTr="008B14D5">
        <w:trPr>
          <w:trHeight w:val="848"/>
        </w:trPr>
        <w:tc>
          <w:tcPr>
            <w:tcW w:w="1165" w:type="pct"/>
            <w:shd w:val="clear" w:color="auto" w:fill="auto"/>
            <w:noWrap/>
            <w:vAlign w:val="bottom"/>
          </w:tcPr>
          <w:p w:rsidR="008B14D5" w:rsidRPr="00EA6A9B" w:rsidRDefault="008B14D5" w:rsidP="00BF086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G</w:t>
            </w:r>
          </w:p>
        </w:tc>
        <w:tc>
          <w:tcPr>
            <w:tcW w:w="763" w:type="pct"/>
            <w:shd w:val="clear" w:color="auto" w:fill="auto"/>
            <w:noWrap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44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 0.0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9</w:t>
            </w:r>
          </w:p>
        </w:tc>
        <w:tc>
          <w:tcPr>
            <w:tcW w:w="656" w:type="pct"/>
            <w:shd w:val="clear" w:color="auto" w:fill="auto"/>
            <w:noWrap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7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 0.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34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###</w:t>
            </w:r>
          </w:p>
        </w:tc>
        <w:tc>
          <w:tcPr>
            <w:tcW w:w="602" w:type="pct"/>
            <w:shd w:val="clear" w:color="auto" w:fill="auto"/>
            <w:noWrap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68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 0.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11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# , **</w:t>
            </w:r>
          </w:p>
        </w:tc>
        <w:tc>
          <w:tcPr>
            <w:tcW w:w="976" w:type="pct"/>
            <w:shd w:val="clear" w:color="auto" w:fill="auto"/>
            <w:noWrap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7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0.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13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#</w:t>
            </w:r>
          </w:p>
        </w:tc>
        <w:tc>
          <w:tcPr>
            <w:tcW w:w="838" w:type="pct"/>
            <w:shd w:val="clear" w:color="auto" w:fill="auto"/>
            <w:noWrap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59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 0.0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8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**</w:t>
            </w:r>
          </w:p>
        </w:tc>
      </w:tr>
      <w:tr w:rsidR="008B14D5" w:rsidRPr="00EA6A9B" w:rsidTr="008B14D5">
        <w:trPr>
          <w:trHeight w:val="848"/>
        </w:trPr>
        <w:tc>
          <w:tcPr>
            <w:tcW w:w="1165" w:type="pct"/>
            <w:shd w:val="clear" w:color="auto" w:fill="auto"/>
            <w:noWrap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C</w:t>
            </w:r>
          </w:p>
        </w:tc>
        <w:tc>
          <w:tcPr>
            <w:tcW w:w="763" w:type="pct"/>
            <w:shd w:val="clear" w:color="auto" w:fill="auto"/>
            <w:noWrap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.02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 0.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11</w:t>
            </w:r>
          </w:p>
        </w:tc>
        <w:tc>
          <w:tcPr>
            <w:tcW w:w="656" w:type="pct"/>
            <w:shd w:val="clear" w:color="auto" w:fill="auto"/>
            <w:noWrap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.94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 0.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18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####</w:t>
            </w:r>
          </w:p>
        </w:tc>
        <w:tc>
          <w:tcPr>
            <w:tcW w:w="602" w:type="pct"/>
            <w:shd w:val="clear" w:color="auto" w:fill="auto"/>
            <w:noWrap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.55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 0.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16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#### , **</w:t>
            </w:r>
          </w:p>
        </w:tc>
        <w:tc>
          <w:tcPr>
            <w:tcW w:w="976" w:type="pct"/>
            <w:shd w:val="clear" w:color="auto" w:fill="auto"/>
            <w:noWrap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.62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 0.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34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#### , *</w:t>
            </w:r>
          </w:p>
        </w:tc>
        <w:tc>
          <w:tcPr>
            <w:tcW w:w="838" w:type="pct"/>
            <w:shd w:val="clear" w:color="auto" w:fill="auto"/>
            <w:noWrap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.43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 0.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21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## , ****</w:t>
            </w:r>
          </w:p>
        </w:tc>
      </w:tr>
      <w:tr w:rsidR="008B14D5" w:rsidRPr="00EA6A9B" w:rsidTr="008B14D5">
        <w:trPr>
          <w:trHeight w:val="848"/>
        </w:trPr>
        <w:tc>
          <w:tcPr>
            <w:tcW w:w="1165" w:type="pct"/>
            <w:shd w:val="clear" w:color="auto" w:fill="auto"/>
            <w:noWrap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DL-C</w:t>
            </w:r>
          </w:p>
        </w:tc>
        <w:tc>
          <w:tcPr>
            <w:tcW w:w="763" w:type="pct"/>
            <w:shd w:val="clear" w:color="auto" w:fill="auto"/>
            <w:noWrap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77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 0.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12</w:t>
            </w:r>
          </w:p>
        </w:tc>
        <w:tc>
          <w:tcPr>
            <w:tcW w:w="656" w:type="pct"/>
            <w:shd w:val="clear" w:color="auto" w:fill="auto"/>
            <w:noWrap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37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 0.0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9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####</w:t>
            </w:r>
          </w:p>
        </w:tc>
        <w:tc>
          <w:tcPr>
            <w:tcW w:w="602" w:type="pct"/>
            <w:shd w:val="clear" w:color="auto" w:fill="auto"/>
            <w:noWrap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66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 0.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12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***</w:t>
            </w:r>
          </w:p>
        </w:tc>
        <w:tc>
          <w:tcPr>
            <w:tcW w:w="976" w:type="pct"/>
            <w:shd w:val="clear" w:color="auto" w:fill="auto"/>
            <w:noWrap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64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 0.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12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***</w:t>
            </w:r>
          </w:p>
        </w:tc>
        <w:tc>
          <w:tcPr>
            <w:tcW w:w="838" w:type="pct"/>
            <w:shd w:val="clear" w:color="auto" w:fill="auto"/>
            <w:noWrap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70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 0.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11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***</w:t>
            </w:r>
          </w:p>
        </w:tc>
      </w:tr>
      <w:tr w:rsidR="008B14D5" w:rsidRPr="00EA6A9B" w:rsidTr="008B14D5">
        <w:trPr>
          <w:trHeight w:val="858"/>
        </w:trPr>
        <w:tc>
          <w:tcPr>
            <w:tcW w:w="1165" w:type="pct"/>
            <w:shd w:val="clear" w:color="auto" w:fill="auto"/>
            <w:noWrap/>
            <w:hideMark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LDL-C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13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 0.0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3</w:t>
            </w:r>
          </w:p>
        </w:tc>
        <w:tc>
          <w:tcPr>
            <w:tcW w:w="656" w:type="pct"/>
            <w:shd w:val="clear" w:color="auto" w:fill="auto"/>
            <w:noWrap/>
            <w:hideMark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26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 0.0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4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###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13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 0.0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3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***</w:t>
            </w:r>
          </w:p>
        </w:tc>
        <w:tc>
          <w:tcPr>
            <w:tcW w:w="976" w:type="pct"/>
            <w:shd w:val="clear" w:color="auto" w:fill="auto"/>
            <w:noWrap/>
            <w:hideMark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15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 0.0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4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***</w:t>
            </w:r>
          </w:p>
        </w:tc>
        <w:tc>
          <w:tcPr>
            <w:tcW w:w="838" w:type="pct"/>
            <w:shd w:val="clear" w:color="auto" w:fill="auto"/>
            <w:noWrap/>
            <w:hideMark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11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 0.0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2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***</w:t>
            </w:r>
          </w:p>
        </w:tc>
      </w:tr>
      <w:tr w:rsidR="008B14D5" w:rsidRPr="00EA6A9B" w:rsidTr="008B14D5">
        <w:trPr>
          <w:trHeight w:val="967"/>
        </w:trPr>
        <w:tc>
          <w:tcPr>
            <w:tcW w:w="1165" w:type="pct"/>
            <w:shd w:val="clear" w:color="auto" w:fill="auto"/>
            <w:noWrap/>
            <w:hideMark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VLDL-C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8B14D5" w:rsidRPr="00EA6A9B" w:rsidRDefault="008B14D5" w:rsidP="00BF086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9 ± 0.0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2</w:t>
            </w:r>
          </w:p>
        </w:tc>
        <w:tc>
          <w:tcPr>
            <w:tcW w:w="656" w:type="pct"/>
            <w:shd w:val="clear" w:color="auto" w:fill="auto"/>
            <w:vAlign w:val="bottom"/>
            <w:hideMark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9 ± 0.0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7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###</w:t>
            </w:r>
          </w:p>
        </w:tc>
        <w:tc>
          <w:tcPr>
            <w:tcW w:w="602" w:type="pct"/>
            <w:shd w:val="clear" w:color="auto" w:fill="auto"/>
            <w:vAlign w:val="bottom"/>
            <w:hideMark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 ± 0.0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2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 , **</w:t>
            </w:r>
          </w:p>
        </w:tc>
        <w:tc>
          <w:tcPr>
            <w:tcW w:w="976" w:type="pct"/>
            <w:shd w:val="clear" w:color="auto" w:fill="auto"/>
            <w:vAlign w:val="bottom"/>
            <w:hideMark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5 ± 0.0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3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#</w:t>
            </w:r>
          </w:p>
        </w:tc>
        <w:tc>
          <w:tcPr>
            <w:tcW w:w="838" w:type="pct"/>
            <w:shd w:val="clear" w:color="auto" w:fill="auto"/>
            <w:vAlign w:val="bottom"/>
            <w:hideMark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2 ± 0.0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>1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**</w:t>
            </w:r>
          </w:p>
        </w:tc>
      </w:tr>
      <w:tr w:rsidR="008B14D5" w:rsidRPr="00EA6A9B" w:rsidTr="008B14D5">
        <w:trPr>
          <w:trHeight w:val="967"/>
        </w:trPr>
        <w:tc>
          <w:tcPr>
            <w:tcW w:w="1165" w:type="pct"/>
            <w:shd w:val="clear" w:color="auto" w:fill="auto"/>
            <w:noWrap/>
            <w:vAlign w:val="bottom"/>
          </w:tcPr>
          <w:p w:rsidR="008B14D5" w:rsidRPr="00EA6A9B" w:rsidRDefault="008B14D5" w:rsidP="00BF0865">
            <w:pPr>
              <w:spacing w:after="0" w:line="60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Blood Glucose</w:t>
            </w:r>
          </w:p>
        </w:tc>
        <w:tc>
          <w:tcPr>
            <w:tcW w:w="763" w:type="pct"/>
            <w:shd w:val="clear" w:color="auto" w:fill="auto"/>
            <w:noWrap/>
            <w:vAlign w:val="bottom"/>
          </w:tcPr>
          <w:p w:rsidR="008B14D5" w:rsidRPr="00EA6A9B" w:rsidRDefault="008B14D5" w:rsidP="00BF086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6 ± 0.52</w:t>
            </w:r>
          </w:p>
        </w:tc>
        <w:tc>
          <w:tcPr>
            <w:tcW w:w="656" w:type="pct"/>
            <w:shd w:val="clear" w:color="auto" w:fill="auto"/>
            <w:vAlign w:val="bottom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92 ± 3.69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###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24 ± 0.73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***</w:t>
            </w:r>
          </w:p>
        </w:tc>
        <w:tc>
          <w:tcPr>
            <w:tcW w:w="976" w:type="pct"/>
            <w:shd w:val="clear" w:color="auto" w:fill="auto"/>
            <w:vAlign w:val="bottom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88 ± 1.28            ****</w:t>
            </w:r>
          </w:p>
        </w:tc>
        <w:tc>
          <w:tcPr>
            <w:tcW w:w="838" w:type="pct"/>
            <w:shd w:val="clear" w:color="auto" w:fill="auto"/>
            <w:vAlign w:val="bottom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36 ± 1.15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***</w:t>
            </w:r>
          </w:p>
        </w:tc>
      </w:tr>
      <w:tr w:rsidR="008B14D5" w:rsidRPr="00EA6A9B" w:rsidTr="008B14D5">
        <w:trPr>
          <w:trHeight w:val="967"/>
        </w:trPr>
        <w:tc>
          <w:tcPr>
            <w:tcW w:w="1165" w:type="pct"/>
            <w:shd w:val="clear" w:color="auto" w:fill="auto"/>
            <w:noWrap/>
            <w:vAlign w:val="bottom"/>
          </w:tcPr>
          <w:p w:rsidR="008B14D5" w:rsidRPr="00EA6A9B" w:rsidRDefault="008B14D5" w:rsidP="00BF0865">
            <w:pPr>
              <w:spacing w:after="0" w:line="60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MDA </w:t>
            </w:r>
          </w:p>
        </w:tc>
        <w:tc>
          <w:tcPr>
            <w:tcW w:w="763" w:type="pct"/>
            <w:shd w:val="clear" w:color="auto" w:fill="auto"/>
            <w:noWrap/>
            <w:vAlign w:val="bottom"/>
          </w:tcPr>
          <w:p w:rsidR="008B14D5" w:rsidRPr="00EA6A9B" w:rsidRDefault="008B14D5" w:rsidP="00BF086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0 ± 0.04</w:t>
            </w:r>
          </w:p>
        </w:tc>
        <w:tc>
          <w:tcPr>
            <w:tcW w:w="656" w:type="pct"/>
            <w:shd w:val="clear" w:color="auto" w:fill="auto"/>
            <w:vAlign w:val="bottom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0 ± 0.03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###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3 ± 0.03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***</w:t>
            </w:r>
          </w:p>
        </w:tc>
        <w:tc>
          <w:tcPr>
            <w:tcW w:w="976" w:type="pct"/>
            <w:shd w:val="clear" w:color="auto" w:fill="auto"/>
            <w:vAlign w:val="bottom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2 ± 0.02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***</w:t>
            </w:r>
          </w:p>
        </w:tc>
        <w:tc>
          <w:tcPr>
            <w:tcW w:w="838" w:type="pct"/>
            <w:shd w:val="clear" w:color="auto" w:fill="auto"/>
            <w:vAlign w:val="bottom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2 ± 0.01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***</w:t>
            </w:r>
          </w:p>
        </w:tc>
      </w:tr>
      <w:tr w:rsidR="008B14D5" w:rsidRPr="00EA6A9B" w:rsidTr="008B14D5">
        <w:trPr>
          <w:trHeight w:val="967"/>
        </w:trPr>
        <w:tc>
          <w:tcPr>
            <w:tcW w:w="1165" w:type="pct"/>
            <w:shd w:val="clear" w:color="auto" w:fill="auto"/>
            <w:noWrap/>
            <w:vAlign w:val="bottom"/>
          </w:tcPr>
          <w:p w:rsidR="008B14D5" w:rsidRPr="00EA6A9B" w:rsidRDefault="008B14D5" w:rsidP="00BF0865">
            <w:pPr>
              <w:spacing w:after="0" w:line="60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CAT </w:t>
            </w:r>
          </w:p>
        </w:tc>
        <w:tc>
          <w:tcPr>
            <w:tcW w:w="763" w:type="pct"/>
            <w:shd w:val="clear" w:color="auto" w:fill="auto"/>
            <w:noWrap/>
            <w:vAlign w:val="bottom"/>
          </w:tcPr>
          <w:p w:rsidR="008B14D5" w:rsidRPr="00EA6A9B" w:rsidRDefault="008B14D5" w:rsidP="00BF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2.80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 w:eastAsia="en-GB"/>
              </w:rPr>
              <w:t xml:space="preserve">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 w:eastAsia="en-GB"/>
              </w:rPr>
              <w:t xml:space="preserve">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.20</w:t>
            </w:r>
          </w:p>
        </w:tc>
        <w:tc>
          <w:tcPr>
            <w:tcW w:w="656" w:type="pct"/>
            <w:shd w:val="clear" w:color="auto" w:fill="auto"/>
            <w:vAlign w:val="bottom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7.20 ±23.10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7.70 ±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 xml:space="preserve">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67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### , ****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6" w:type="pct"/>
            <w:shd w:val="clear" w:color="auto" w:fill="auto"/>
            <w:vAlign w:val="bottom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9.80 ±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 xml:space="preserve">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.87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8" w:type="pct"/>
            <w:shd w:val="clear" w:color="auto" w:fill="auto"/>
            <w:vAlign w:val="bottom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02.30 ± </w:t>
            </w:r>
            <w:proofErr w:type="gramStart"/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6.80  #</w:t>
            </w:r>
            <w:proofErr w:type="gramEnd"/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## , ****</w:t>
            </w:r>
          </w:p>
        </w:tc>
      </w:tr>
      <w:tr w:rsidR="008B14D5" w:rsidRPr="00EA6A9B" w:rsidTr="008B14D5">
        <w:trPr>
          <w:trHeight w:val="845"/>
        </w:trPr>
        <w:tc>
          <w:tcPr>
            <w:tcW w:w="1165" w:type="pct"/>
            <w:shd w:val="clear" w:color="auto" w:fill="auto"/>
            <w:noWrap/>
            <w:vAlign w:val="bottom"/>
          </w:tcPr>
          <w:p w:rsidR="008B14D5" w:rsidRPr="00EA6A9B" w:rsidRDefault="008B14D5" w:rsidP="00BF0865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SOD 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8B14D5" w:rsidRPr="00EA6A9B" w:rsidRDefault="008B14D5" w:rsidP="00BF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2.80 ±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 xml:space="preserve">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01</w:t>
            </w:r>
          </w:p>
        </w:tc>
        <w:tc>
          <w:tcPr>
            <w:tcW w:w="656" w:type="pct"/>
            <w:shd w:val="clear" w:color="auto" w:fill="auto"/>
            <w:vAlign w:val="center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4.77 ±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 xml:space="preserve">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8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##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5.10 ± 35.52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### , ****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6" w:type="pct"/>
            <w:shd w:val="clear" w:color="auto" w:fill="auto"/>
            <w:vAlign w:val="bottom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2.50 ±13.10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 , ****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8" w:type="pct"/>
            <w:shd w:val="clear" w:color="auto" w:fill="auto"/>
            <w:vAlign w:val="bottom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0.10 ±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 xml:space="preserve">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.63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### , ****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B14D5" w:rsidRPr="00EA6A9B" w:rsidTr="008B14D5">
        <w:trPr>
          <w:trHeight w:val="967"/>
        </w:trPr>
        <w:tc>
          <w:tcPr>
            <w:tcW w:w="1165" w:type="pct"/>
            <w:shd w:val="clear" w:color="auto" w:fill="auto"/>
            <w:noWrap/>
            <w:vAlign w:val="bottom"/>
          </w:tcPr>
          <w:p w:rsidR="008B14D5" w:rsidRPr="00EA6A9B" w:rsidRDefault="008B14D5" w:rsidP="00BF0865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IL-6 </w:t>
            </w:r>
          </w:p>
        </w:tc>
        <w:tc>
          <w:tcPr>
            <w:tcW w:w="763" w:type="pct"/>
            <w:shd w:val="clear" w:color="auto" w:fill="auto"/>
            <w:noWrap/>
            <w:vAlign w:val="bottom"/>
          </w:tcPr>
          <w:p w:rsidR="008B14D5" w:rsidRPr="00EA6A9B" w:rsidRDefault="008B14D5" w:rsidP="00BF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.19 ± 12.16</w:t>
            </w:r>
          </w:p>
        </w:tc>
        <w:tc>
          <w:tcPr>
            <w:tcW w:w="656" w:type="pct"/>
            <w:shd w:val="clear" w:color="auto" w:fill="auto"/>
            <w:vAlign w:val="center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1.56 ±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GB"/>
              </w:rPr>
              <w:t xml:space="preserve"> </w:t>
            </w: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70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39.69 </w:t>
            </w:r>
            <w:proofErr w:type="gramStart"/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  5.61</w:t>
            </w:r>
            <w:proofErr w:type="gramEnd"/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### ,****</w:t>
            </w:r>
          </w:p>
        </w:tc>
        <w:tc>
          <w:tcPr>
            <w:tcW w:w="976" w:type="pct"/>
            <w:shd w:val="clear" w:color="auto" w:fill="auto"/>
            <w:vAlign w:val="bottom"/>
          </w:tcPr>
          <w:p w:rsidR="008B14D5" w:rsidRPr="00EA6A9B" w:rsidRDefault="008B14D5" w:rsidP="00BF0865">
            <w:pPr>
              <w:pStyle w:val="Caption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A6A9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62.50 ± 4.56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8" w:type="pct"/>
            <w:shd w:val="clear" w:color="auto" w:fill="auto"/>
            <w:vAlign w:val="bottom"/>
          </w:tcPr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81 ± 6.31</w:t>
            </w:r>
          </w:p>
          <w:p w:rsidR="008B14D5" w:rsidRPr="00EA6A9B" w:rsidRDefault="008B14D5" w:rsidP="00BF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### , ****</w:t>
            </w:r>
          </w:p>
        </w:tc>
      </w:tr>
    </w:tbl>
    <w:p w:rsidR="003F71EB" w:rsidRPr="008B14D5" w:rsidRDefault="00846ADF" w:rsidP="008B14D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93133</wp:posOffset>
                </wp:positionH>
                <wp:positionV relativeFrom="paragraph">
                  <wp:posOffset>7848600</wp:posOffset>
                </wp:positionV>
                <wp:extent cx="6375400" cy="660400"/>
                <wp:effectExtent l="0" t="0" r="0" b="0"/>
                <wp:wrapNone/>
                <wp:docPr id="159084618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54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46ADF" w:rsidRPr="00EA6A9B" w:rsidRDefault="00846ADF" w:rsidP="00846ADF">
                            <w:pPr>
                              <w:bidi w:val="0"/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Data are presented as mean ± SD. Rats were divided into five groups (Control, HFD, HFD + PE, HFD + Lu, and HFD + Lu + PE) after for 17 weeks (n = 10 rats/group). Significant at 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represents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 P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&lt; 0.05, 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##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represents 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P 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&lt;0.01, 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####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&lt; 0.0001, 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####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represents 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&lt;0.0001 when compared to the control</w:t>
                            </w:r>
                            <w:bookmarkStart w:id="0" w:name="OLE_LINK39"/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; </w:t>
                            </w:r>
                            <w:bookmarkEnd w:id="0"/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represents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 P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&lt;0.05, 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represents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 P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&lt;0.01, 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***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represents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 P 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&lt; 0.001, and 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****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represents 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 w:rsidRPr="00EA6A9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&lt;0.0001 when compared to the HFD groups. </w:t>
                            </w:r>
                          </w:p>
                          <w:p w:rsidR="00846ADF" w:rsidRDefault="00846A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7.35pt;margin-top:618pt;width:502pt;height:52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grqVKQIAAFQEAAAOAAAAZHJzL2Uyb0RvYy54bWysVEuP2jAQvlfqf7B8LwkU2DYirCgrqkpo&#13;&#10;dyW22rNxbBLJ9ri2IaG/vmOHV7c9Vb04M57xN69vMrvvtCIH4XwDpqTDQU6JMByqxuxK+v1l9eET&#13;&#10;JT4wUzEFRpT0KDy9n79/N2ttIUZQg6qEIwhifNHaktYh2CLLPK+FZn4AVhg0SnCaBVTdLqscaxFd&#13;&#10;q2yU59OsBVdZB1x4j7cPvZHOE76UgocnKb0IRJUUcwvpdOncxjObz1ixc8zWDT+lwf4hC80ag0Ev&#13;&#10;UA8sMLJ3zR9QuuEOPMgw4KAzkLLhItWA1QzzN9VsamZFqgWb4+2lTf7/wfLHw8Y+OxK6L9DhAGND&#13;&#10;WusLj5exnk46Hb+YKUE7tvB4aZvoAuF4Of14NxnnaOJom07zKCNMdn1tnQ9fBWgShZI6HEvqFjus&#13;&#10;fehdzy4xmAfVVKtGqaREKoilcuTAcIgqpBwR/DcvZUgbM5nkCdhAfN4jK4O5XGuKUui23anQLVRH&#13;&#10;rN9BTw1v+arBJNfMh2fmkAtYF/I7POEhFWAQOEmU1OB+/u0++uOI0EpJi9wqqf+xZ05Qor4ZHN7n&#13;&#10;4XgcyZiU8eRuhIq7tWxvLWavl4CVD3GTLE9i9A/qLEoH+hXXYBGjookZjrFLGs7iMvSMxzXiYrFI&#13;&#10;Tkg/y8LabCyP0LHTcQQv3Stz9jSngBN+hDMLWfFmXL1vfGlgsQ8gmzTL2OC+q6e+I3UTG05rFnfj&#13;&#10;Vk9e15/B/BcAAAD//wMAUEsDBBQABgAIAAAAIQBavfdT5wAAABIBAAAPAAAAZHJzL2Rvd25yZXYu&#13;&#10;eG1sTE/JTsMwEL0j8Q/WIHFBrd26dEnjVIilSNxoWMTNjU0SEY+j2E3C3zOc4DLSzHvzlnQ3uob1&#13;&#10;tgu1RwWzqQBmsfCmxlLBS/4wWQMLUaPRjUer4NsG2GXnZ6lOjB/w2faHWDISwZBoBVWMbcJ5KCrr&#13;&#10;dJj61iJhn75zOtLaldx0eiBx1/C5EEvudI3kUOnW3la2+DqcnIKPq/L9KYz710Fey/b+sc9XbyZX&#13;&#10;6vJivNvSuNkCi3aMfx/w24HyQ0bBjv6EJrBGwWS2WBGVgLlcUjWibNYbCexIJ7kQAniW8v9Vsh8A&#13;&#10;AAD//wMAUEsBAi0AFAAGAAgAAAAhALaDOJL+AAAA4QEAABMAAAAAAAAAAAAAAAAAAAAAAFtDb250&#13;&#10;ZW50X1R5cGVzXS54bWxQSwECLQAUAAYACAAAACEAOP0h/9YAAACUAQAACwAAAAAAAAAAAAAAAAAv&#13;&#10;AQAAX3JlbHMvLnJlbHNQSwECLQAUAAYACAAAACEA4YK6lSkCAABUBAAADgAAAAAAAAAAAAAAAAAu&#13;&#10;AgAAZHJzL2Uyb0RvYy54bWxQSwECLQAUAAYACAAAACEAWr33U+cAAAASAQAADwAAAAAAAAAAAAAA&#13;&#10;AACDBAAAZHJzL2Rvd25yZXYueG1sUEsFBgAAAAAEAAQA8wAAAJcFAAAAAA==&#13;&#10;" fillcolor="white [3201]" stroked="f" strokeweight=".5pt">
                <v:textbox>
                  <w:txbxContent>
                    <w:p w:rsidR="00846ADF" w:rsidRPr="00EA6A9B" w:rsidRDefault="00846ADF" w:rsidP="00846ADF">
                      <w:pPr>
                        <w:bidi w:val="0"/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Data are presented as mean ± SD. Rats were divided into five groups (Control, HFD, HFD + PE, HFD + Lu, and HFD + Lu + PE) after for 17 weeks (n = 10 rats/group). Significant at 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vertAlign w:val="superscript"/>
                        </w:rPr>
                        <w:t>#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represents</w:t>
                      </w:r>
                      <w:r w:rsidRPr="00EA6A9B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sz w:val="20"/>
                          <w:szCs w:val="20"/>
                        </w:rPr>
                        <w:t xml:space="preserve"> P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&lt; 0.05, 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vertAlign w:val="superscript"/>
                        </w:rPr>
                        <w:t>##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represents </w:t>
                      </w:r>
                      <w:r w:rsidRPr="00EA6A9B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sz w:val="20"/>
                          <w:szCs w:val="20"/>
                        </w:rPr>
                        <w:t xml:space="preserve">P 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&lt;0.01, 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vertAlign w:val="superscript"/>
                        </w:rPr>
                        <w:t>####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 w:rsidRPr="00EA6A9B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sz w:val="20"/>
                          <w:szCs w:val="20"/>
                        </w:rPr>
                        <w:t>P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&lt; 0.0001, 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vertAlign w:val="superscript"/>
                        </w:rPr>
                        <w:t>####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represents </w:t>
                      </w:r>
                      <w:r w:rsidRPr="00EA6A9B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sz w:val="20"/>
                          <w:szCs w:val="20"/>
                        </w:rPr>
                        <w:t>P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&lt;0.0001 when compared to the control</w:t>
                      </w:r>
                      <w:bookmarkStart w:id="1" w:name="OLE_LINK39"/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; </w:t>
                      </w:r>
                      <w:bookmarkEnd w:id="1"/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vertAlign w:val="superscript"/>
                        </w:rPr>
                        <w:t>*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represents</w:t>
                      </w:r>
                      <w:r w:rsidRPr="00EA6A9B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sz w:val="20"/>
                          <w:szCs w:val="20"/>
                        </w:rPr>
                        <w:t xml:space="preserve"> P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&lt;0.05, 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vertAlign w:val="superscript"/>
                        </w:rPr>
                        <w:t>**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represents</w:t>
                      </w:r>
                      <w:r w:rsidRPr="00EA6A9B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sz w:val="20"/>
                          <w:szCs w:val="20"/>
                        </w:rPr>
                        <w:t xml:space="preserve"> P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&lt;0.01, 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vertAlign w:val="superscript"/>
                        </w:rPr>
                        <w:t>***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represents</w:t>
                      </w:r>
                      <w:r w:rsidRPr="00EA6A9B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sz w:val="20"/>
                          <w:szCs w:val="20"/>
                        </w:rPr>
                        <w:t xml:space="preserve"> P 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&lt; 0.001, and 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vertAlign w:val="superscript"/>
                        </w:rPr>
                        <w:t>****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represents </w:t>
                      </w:r>
                      <w:r w:rsidRPr="00EA6A9B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sz w:val="20"/>
                          <w:szCs w:val="20"/>
                        </w:rPr>
                        <w:t>P</w:t>
                      </w:r>
                      <w:r w:rsidRPr="00EA6A9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&lt;0.0001 when compared to the HFD groups. </w:t>
                      </w:r>
                    </w:p>
                    <w:p w:rsidR="00846ADF" w:rsidRDefault="00846ADF"/>
                  </w:txbxContent>
                </v:textbox>
              </v:shape>
            </w:pict>
          </mc:Fallback>
        </mc:AlternateContent>
      </w:r>
      <w:r w:rsidR="008B14D5" w:rsidRPr="008B14D5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C0FD8D" wp14:editId="21CBFE24">
                <wp:simplePos x="0" y="0"/>
                <wp:positionH relativeFrom="column">
                  <wp:posOffset>0</wp:posOffset>
                </wp:positionH>
                <wp:positionV relativeFrom="paragraph">
                  <wp:posOffset>-548428</wp:posOffset>
                </wp:positionV>
                <wp:extent cx="6100762" cy="474297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C9068E2-558B-EB19-BCDB-25FA211AF60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0762" cy="47429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B14D5" w:rsidRPr="008B14D5" w:rsidRDefault="008B14D5" w:rsidP="008B14D5">
                            <w:pPr>
                              <w:bidi w:val="0"/>
                              <w:spacing w:line="256" w:lineRule="auto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8B14D5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 </w:t>
                            </w:r>
                            <w:r w:rsidRPr="008B14D5">
                              <w:rPr>
                                <w:rFonts w:asciiTheme="majorBidi" w:hAnsiTheme="majorBidi" w:cstheme="majorBidi"/>
                                <w:color w:val="000000"/>
                              </w:rPr>
                              <w:t>Supplementary Table S1. Summary of metabolic and biochemical parameters in the experimental groups.</w:t>
                            </w:r>
                            <w:r w:rsidRPr="008B14D5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7C0FD8D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0;margin-top:-43.2pt;width:480.35pt;height:37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QUWFdgEAAN4CAAAOAAAAZHJzL2Uyb0RvYy54bWysUl1PwjAUfTfxPzR9lw1CQBcG0RB8MWqC&#13;&#10;/oDStWzJ2lt7Cxv/3tuCYPTN+HLX3o/Tc8/ZbNGblu2VxwZsyYeDnDNlJVSN3Zb8/W11c8sZBmEr&#13;&#10;0YJVJT8o5Iv59dWsc4UaQQ1tpTwjEItF50peh+CKLENZKyNwAE5ZKmrwRgS6+m1WedERummzUZ5P&#13;&#10;sg585TxIhUjZ5bHI5wlfayXDi9aoAmtLTtxCij7FTYzZfCaKrReubuSJhvgDCyMaS4+eoZYiCLbz&#13;&#10;zS8o00gPCDoMJJgMtG6kSjvQNsP8xzbrWjiVdiFx0J1lwv+Dlc/7tXv1LPQP0JOBUZDOYYGUjPv0&#13;&#10;2pv4JaaM6iTh4Syb6gOTlJwM83w6GXEmqTaejkd30wiTXaadx/CowLB4KLknW5JaYv+E4dj61RIf&#13;&#10;s7Bq2jbmL1TiKfSb/sRvA9WBaHfkXMnxYyd8FEoQ7/tdoPGEGmeOjScoEjHxOhkeXfp+T12X33L+&#13;&#10;CQAA//8DAFBLAwQUAAYACAAAACEAglggm+EAAAANAQAADwAAAGRycy9kb3ducmV2LnhtbEyPQU/D&#13;&#10;MAyF70j8h8hI3LakCLrRNZ0mBhIHLoxy95rQVDRJ1Xhr9+8xJ7hYsp/e8/vK7ex7cbZj6mLQkC0V&#13;&#10;CBuaaLrQaqg/XhZrEIkwGOxjsBouNsG2ur4qsTBxCu/2fKBWcEhIBWpwREMhZWqc9ZiWcbCBta84&#13;&#10;eiRex1aaEScO9728UyqXHrvAHxwO9snZ5vtw8hqIzC671M8+vX7Ob/vJqeYBa61vb+b9hsduA4Ls&#13;&#10;TH8O+GXg/lBxsWM8BZNEr4FpSMNind+DYPkxVysQR75k2QpkVcr/FNUPAAAA//8DAFBLAQItABQA&#13;&#10;BgAIAAAAIQC2gziS/gAAAOEBAAATAAAAAAAAAAAAAAAAAAAAAABbQ29udGVudF9UeXBlc10ueG1s&#13;&#10;UEsBAi0AFAAGAAgAAAAhADj9If/WAAAAlAEAAAsAAAAAAAAAAAAAAAAALwEAAF9yZWxzLy5yZWxz&#13;&#10;UEsBAi0AFAAGAAgAAAAhAAZBRYV2AQAA3gIAAA4AAAAAAAAAAAAAAAAALgIAAGRycy9lMm9Eb2Mu&#13;&#10;eG1sUEsBAi0AFAAGAAgAAAAhAIJYIJvhAAAADQEAAA8AAAAAAAAAAAAAAAAA0AMAAGRycy9kb3du&#13;&#10;cmV2LnhtbFBLBQYAAAAABAAEAPMAAADeBAAAAAA=&#13;&#10;" filled="f" stroked="f">
                <v:textbox style="mso-fit-shape-to-text:t">
                  <w:txbxContent>
                    <w:p w:rsidR="008B14D5" w:rsidRPr="008B14D5" w:rsidRDefault="008B14D5" w:rsidP="008B14D5">
                      <w:pPr>
                        <w:bidi w:val="0"/>
                        <w:spacing w:line="256" w:lineRule="auto"/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 w:rsidRPr="008B14D5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 </w:t>
                      </w:r>
                      <w:r w:rsidRPr="008B14D5">
                        <w:rPr>
                          <w:rFonts w:asciiTheme="majorBidi" w:hAnsiTheme="majorBidi" w:cstheme="majorBidi"/>
                          <w:color w:val="000000"/>
                        </w:rPr>
                        <w:t>Supplementary Table S1. Summary of metabolic and biochemical parameters in the experimental groups.</w:t>
                      </w:r>
                      <w:r w:rsidRPr="008B14D5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F71EB" w:rsidRPr="008B14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4D5"/>
    <w:rsid w:val="00006C29"/>
    <w:rsid w:val="00024D71"/>
    <w:rsid w:val="00030B5C"/>
    <w:rsid w:val="000426F0"/>
    <w:rsid w:val="00052CF8"/>
    <w:rsid w:val="000611FA"/>
    <w:rsid w:val="0007560F"/>
    <w:rsid w:val="00081D25"/>
    <w:rsid w:val="000B3159"/>
    <w:rsid w:val="000B617C"/>
    <w:rsid w:val="000C0F28"/>
    <w:rsid w:val="000D5719"/>
    <w:rsid w:val="001053A0"/>
    <w:rsid w:val="00114252"/>
    <w:rsid w:val="00133E14"/>
    <w:rsid w:val="001462F2"/>
    <w:rsid w:val="00150C3A"/>
    <w:rsid w:val="00170137"/>
    <w:rsid w:val="00172843"/>
    <w:rsid w:val="001738FE"/>
    <w:rsid w:val="001A2F8E"/>
    <w:rsid w:val="001F4BB9"/>
    <w:rsid w:val="00213AF3"/>
    <w:rsid w:val="00226774"/>
    <w:rsid w:val="00244E24"/>
    <w:rsid w:val="002450FE"/>
    <w:rsid w:val="00272040"/>
    <w:rsid w:val="00276284"/>
    <w:rsid w:val="002A6CDB"/>
    <w:rsid w:val="002C1F13"/>
    <w:rsid w:val="002E2740"/>
    <w:rsid w:val="002E59B6"/>
    <w:rsid w:val="00326FC3"/>
    <w:rsid w:val="00335C9B"/>
    <w:rsid w:val="00375024"/>
    <w:rsid w:val="00393A83"/>
    <w:rsid w:val="00397ACA"/>
    <w:rsid w:val="003A0CB0"/>
    <w:rsid w:val="003A7AA5"/>
    <w:rsid w:val="003B24C9"/>
    <w:rsid w:val="003B69E1"/>
    <w:rsid w:val="003C6AE2"/>
    <w:rsid w:val="003D03D5"/>
    <w:rsid w:val="003D50E6"/>
    <w:rsid w:val="003D66AA"/>
    <w:rsid w:val="003E0E67"/>
    <w:rsid w:val="003F71EB"/>
    <w:rsid w:val="00406DC5"/>
    <w:rsid w:val="00452505"/>
    <w:rsid w:val="00463F23"/>
    <w:rsid w:val="004B1F7F"/>
    <w:rsid w:val="004C7909"/>
    <w:rsid w:val="004D33E7"/>
    <w:rsid w:val="004D4044"/>
    <w:rsid w:val="004E798D"/>
    <w:rsid w:val="00503E1B"/>
    <w:rsid w:val="005111F3"/>
    <w:rsid w:val="00546B91"/>
    <w:rsid w:val="0055209D"/>
    <w:rsid w:val="005573E3"/>
    <w:rsid w:val="00557E00"/>
    <w:rsid w:val="00581377"/>
    <w:rsid w:val="00583D2C"/>
    <w:rsid w:val="005B4EA3"/>
    <w:rsid w:val="005C2C6A"/>
    <w:rsid w:val="005C2DD7"/>
    <w:rsid w:val="005E6235"/>
    <w:rsid w:val="00614B38"/>
    <w:rsid w:val="00627466"/>
    <w:rsid w:val="006B456F"/>
    <w:rsid w:val="006D48AB"/>
    <w:rsid w:val="006D5901"/>
    <w:rsid w:val="00710CFD"/>
    <w:rsid w:val="00747A32"/>
    <w:rsid w:val="00761795"/>
    <w:rsid w:val="00767D44"/>
    <w:rsid w:val="007905AB"/>
    <w:rsid w:val="007A4C6B"/>
    <w:rsid w:val="007B26E7"/>
    <w:rsid w:val="007C53DA"/>
    <w:rsid w:val="008069FD"/>
    <w:rsid w:val="0083459D"/>
    <w:rsid w:val="00843D06"/>
    <w:rsid w:val="00846ADF"/>
    <w:rsid w:val="00855F6F"/>
    <w:rsid w:val="00887E28"/>
    <w:rsid w:val="008A773A"/>
    <w:rsid w:val="008B14D5"/>
    <w:rsid w:val="008C602A"/>
    <w:rsid w:val="008D0F4B"/>
    <w:rsid w:val="008E7944"/>
    <w:rsid w:val="008F29C2"/>
    <w:rsid w:val="00906A52"/>
    <w:rsid w:val="009268B3"/>
    <w:rsid w:val="00930C2D"/>
    <w:rsid w:val="009512E5"/>
    <w:rsid w:val="00951E68"/>
    <w:rsid w:val="009713B6"/>
    <w:rsid w:val="009733D0"/>
    <w:rsid w:val="00986055"/>
    <w:rsid w:val="009B05CF"/>
    <w:rsid w:val="009E05B1"/>
    <w:rsid w:val="00A032A8"/>
    <w:rsid w:val="00A16A48"/>
    <w:rsid w:val="00A25EEC"/>
    <w:rsid w:val="00A27D78"/>
    <w:rsid w:val="00A4303C"/>
    <w:rsid w:val="00A95BD7"/>
    <w:rsid w:val="00AA34C4"/>
    <w:rsid w:val="00AB038C"/>
    <w:rsid w:val="00AB7E38"/>
    <w:rsid w:val="00AE3CF4"/>
    <w:rsid w:val="00B05B65"/>
    <w:rsid w:val="00B216A0"/>
    <w:rsid w:val="00B258A0"/>
    <w:rsid w:val="00B43F54"/>
    <w:rsid w:val="00B44466"/>
    <w:rsid w:val="00B4766B"/>
    <w:rsid w:val="00B66137"/>
    <w:rsid w:val="00B73F74"/>
    <w:rsid w:val="00B803EA"/>
    <w:rsid w:val="00B939B3"/>
    <w:rsid w:val="00BA0762"/>
    <w:rsid w:val="00BE316C"/>
    <w:rsid w:val="00C012F5"/>
    <w:rsid w:val="00C04AD8"/>
    <w:rsid w:val="00C06D46"/>
    <w:rsid w:val="00C07D02"/>
    <w:rsid w:val="00C25CF4"/>
    <w:rsid w:val="00C26E32"/>
    <w:rsid w:val="00C503ED"/>
    <w:rsid w:val="00C65BAD"/>
    <w:rsid w:val="00C9445D"/>
    <w:rsid w:val="00CC3EF1"/>
    <w:rsid w:val="00CD1BA8"/>
    <w:rsid w:val="00CD443B"/>
    <w:rsid w:val="00D450AD"/>
    <w:rsid w:val="00D45B8A"/>
    <w:rsid w:val="00D540E3"/>
    <w:rsid w:val="00D70AB6"/>
    <w:rsid w:val="00DA050E"/>
    <w:rsid w:val="00E13456"/>
    <w:rsid w:val="00E2273D"/>
    <w:rsid w:val="00E31F1E"/>
    <w:rsid w:val="00E474DC"/>
    <w:rsid w:val="00E74F0B"/>
    <w:rsid w:val="00E814AE"/>
    <w:rsid w:val="00E93CFE"/>
    <w:rsid w:val="00E94243"/>
    <w:rsid w:val="00EA2099"/>
    <w:rsid w:val="00EA45B3"/>
    <w:rsid w:val="00EC1DE9"/>
    <w:rsid w:val="00ED50D4"/>
    <w:rsid w:val="00EF4AFF"/>
    <w:rsid w:val="00EF65B7"/>
    <w:rsid w:val="00F01F10"/>
    <w:rsid w:val="00F03FBE"/>
    <w:rsid w:val="00F17434"/>
    <w:rsid w:val="00F42A31"/>
    <w:rsid w:val="00F46961"/>
    <w:rsid w:val="00F75E73"/>
    <w:rsid w:val="00F91317"/>
    <w:rsid w:val="00FA70FE"/>
    <w:rsid w:val="00FE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CF965B-ABEE-2547-A1AB-CAD4AC216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4D5"/>
    <w:pPr>
      <w:bidi/>
      <w:spacing w:after="160" w:line="259" w:lineRule="auto"/>
    </w:pPr>
    <w:rPr>
      <w:rFonts w:ascii="Calibri" w:eastAsia="Calibri" w:hAnsi="Calibri" w:cs="Arial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B14D5"/>
    <w:pPr>
      <w:bidi w:val="0"/>
      <w:spacing w:after="200" w:line="240" w:lineRule="auto"/>
    </w:pPr>
    <w:rPr>
      <w:i/>
      <w:iCs/>
      <w:color w:val="44546A"/>
      <w:sz w:val="18"/>
      <w:szCs w:val="18"/>
      <w:lang w:val="en-GB"/>
    </w:rPr>
  </w:style>
  <w:style w:type="character" w:customStyle="1" w:styleId="CaptionChar">
    <w:name w:val="Caption Char"/>
    <w:link w:val="Caption"/>
    <w:uiPriority w:val="35"/>
    <w:rsid w:val="008B14D5"/>
    <w:rPr>
      <w:rFonts w:ascii="Calibri" w:eastAsia="Calibri" w:hAnsi="Calibri" w:cs="Arial"/>
      <w:i/>
      <w:iCs/>
      <w:color w:val="44546A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Alhoraibi</dc:creator>
  <cp:keywords/>
  <dc:description/>
  <cp:lastModifiedBy>hanna Alhoraibi</cp:lastModifiedBy>
  <cp:revision>2</cp:revision>
  <dcterms:created xsi:type="dcterms:W3CDTF">2026-03-13T17:14:00Z</dcterms:created>
  <dcterms:modified xsi:type="dcterms:W3CDTF">2026-03-13T18:11:00Z</dcterms:modified>
</cp:coreProperties>
</file>